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372FB" w14:textId="3CDD1554" w:rsidR="00435209" w:rsidRDefault="00435209" w:rsidP="00435209">
      <w:pPr>
        <w:rPr>
          <w:lang w:eastAsia="en-US"/>
        </w:rPr>
      </w:pPr>
      <w:r>
        <w:rPr>
          <w:b/>
          <w:bCs/>
          <w:lang w:eastAsia="en-US"/>
        </w:rPr>
        <w:t>4</w:t>
      </w:r>
      <w:r w:rsidRPr="002C22B9">
        <w:rPr>
          <w:b/>
          <w:bCs/>
          <w:lang w:eastAsia="en-US"/>
        </w:rPr>
        <w:t>. S</w:t>
      </w:r>
      <w:r>
        <w:rPr>
          <w:b/>
          <w:bCs/>
          <w:lang w:eastAsia="en-US"/>
        </w:rPr>
        <w:t>4</w:t>
      </w:r>
      <w:r w:rsidR="000D3615">
        <w:rPr>
          <w:b/>
          <w:bCs/>
          <w:lang w:eastAsia="en-US"/>
        </w:rPr>
        <w:t xml:space="preserve"> Table</w:t>
      </w:r>
      <w:r w:rsidRPr="002C22B9">
        <w:rPr>
          <w:b/>
          <w:bCs/>
          <w:lang w:eastAsia="en-US"/>
        </w:rPr>
        <w:t>.</w:t>
      </w:r>
      <w:r>
        <w:rPr>
          <w:lang w:eastAsia="en-US"/>
        </w:rPr>
        <w:t xml:space="preserve"> </w:t>
      </w:r>
      <w:r w:rsidRPr="00BF4798">
        <w:rPr>
          <w:lang w:eastAsia="en-US"/>
        </w:rPr>
        <w:t xml:space="preserve">The </w:t>
      </w:r>
      <w:r>
        <w:rPr>
          <w:lang w:eastAsia="en-US"/>
        </w:rPr>
        <w:t>full</w:t>
      </w:r>
      <w:r w:rsidRPr="00BF4798">
        <w:rPr>
          <w:lang w:eastAsia="en-US"/>
        </w:rPr>
        <w:t xml:space="preserve"> list </w:t>
      </w:r>
      <w:r w:rsidRPr="00F93D49">
        <w:rPr>
          <w:lang w:eastAsia="en-US"/>
        </w:rPr>
        <w:t xml:space="preserve">enriched pathways for </w:t>
      </w:r>
      <w:r>
        <w:rPr>
          <w:lang w:eastAsia="en-US"/>
        </w:rPr>
        <w:t>PD</w:t>
      </w:r>
      <w:r w:rsidRPr="00F93D49">
        <w:rPr>
          <w:lang w:eastAsia="en-US"/>
        </w:rPr>
        <w:t xml:space="preserve"> and </w:t>
      </w:r>
      <w:r w:rsidRPr="00AC2F99">
        <w:rPr>
          <w:lang w:eastAsia="en-US"/>
        </w:rPr>
        <w:t>amphetamine</w:t>
      </w:r>
    </w:p>
    <w:p w14:paraId="647ED542" w14:textId="77777777" w:rsidR="00435209" w:rsidRDefault="00435209" w:rsidP="00435209"/>
    <w:tbl>
      <w:tblPr>
        <w:tblW w:w="854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6"/>
        <w:gridCol w:w="1326"/>
        <w:gridCol w:w="4500"/>
        <w:gridCol w:w="1350"/>
      </w:tblGrid>
      <w:tr w:rsidR="00435209" w:rsidRPr="003C1913" w14:paraId="256FA740" w14:textId="77777777" w:rsidTr="00056AE3">
        <w:trPr>
          <w:trHeight w:val="180"/>
          <w:jc w:val="center"/>
        </w:trPr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C82927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DFB7C0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  <w:r w:rsidRPr="00751D4D">
              <w:rPr>
                <w:b/>
                <w:bCs/>
                <w:color w:val="000000"/>
                <w:sz w:val="18"/>
                <w:szCs w:val="18"/>
              </w:rPr>
              <w:t>Total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Number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9920E3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1D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thways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8F59AA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1D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thway ID</w:t>
            </w:r>
          </w:p>
        </w:tc>
      </w:tr>
      <w:tr w:rsidR="00435209" w:rsidRPr="00751D4D" w14:paraId="68BE4C68" w14:textId="77777777" w:rsidTr="00056AE3">
        <w:trPr>
          <w:trHeight w:val="180"/>
          <w:jc w:val="center"/>
        </w:trPr>
        <w:tc>
          <w:tcPr>
            <w:tcW w:w="1366" w:type="dxa"/>
            <w:vMerge w:val="restar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700995" w14:textId="77777777" w:rsidR="00435209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rkinson </w:t>
            </w:r>
          </w:p>
          <w:p w14:paraId="302C6FF9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1326" w:type="dxa"/>
            <w:vMerge w:val="restart"/>
            <w:tcBorders>
              <w:top w:val="single" w:sz="6" w:space="0" w:color="000000"/>
            </w:tcBorders>
          </w:tcPr>
          <w:p w14:paraId="33D06AF1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4500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A35DF7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kinson disease</w:t>
            </w:r>
          </w:p>
        </w:tc>
        <w:tc>
          <w:tcPr>
            <w:tcW w:w="1350" w:type="dxa"/>
            <w:tcBorders>
              <w:top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58B255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012</w:t>
            </w:r>
          </w:p>
        </w:tc>
      </w:tr>
      <w:tr w:rsidR="00435209" w:rsidRPr="00751D4D" w14:paraId="6065C4D4" w14:textId="77777777" w:rsidTr="00056AE3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861057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1D2DBC4A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9D1ED2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caine addic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B46A7A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030</w:t>
            </w:r>
          </w:p>
        </w:tc>
      </w:tr>
      <w:tr w:rsidR="00435209" w:rsidRPr="00751D4D" w14:paraId="11ABD58B" w14:textId="77777777" w:rsidTr="00056AE3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3CD241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275AEE44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737AB2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hetamine addic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36F041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031</w:t>
            </w:r>
          </w:p>
        </w:tc>
      </w:tr>
      <w:tr w:rsidR="00435209" w:rsidRPr="00751D4D" w14:paraId="166EC52E" w14:textId="77777777" w:rsidTr="00056AE3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2BE694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17396E45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4810E1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paminergic synapse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BC49FA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28</w:t>
            </w:r>
          </w:p>
        </w:tc>
      </w:tr>
      <w:tr w:rsidR="00435209" w:rsidRPr="00751D4D" w14:paraId="70DC5F0B" w14:textId="77777777" w:rsidTr="00056AE3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8F2285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382C139F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F9834C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s of neurodegeneration - multiple diseases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2EA77E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022</w:t>
            </w:r>
          </w:p>
        </w:tc>
      </w:tr>
      <w:tr w:rsidR="00435209" w:rsidRPr="00751D4D" w14:paraId="436C2B01" w14:textId="77777777" w:rsidTr="00056AE3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3713C5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48FE4043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F4200E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oholism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7EB180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034</w:t>
            </w:r>
          </w:p>
        </w:tc>
      </w:tr>
      <w:tr w:rsidR="00435209" w:rsidRPr="00751D4D" w14:paraId="25C3308F" w14:textId="77777777" w:rsidTr="00056AE3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BAA559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3E6614F5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3EDBBC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osine metabolism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80A83F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350</w:t>
            </w:r>
          </w:p>
        </w:tc>
      </w:tr>
      <w:tr w:rsidR="00435209" w:rsidRPr="00751D4D" w14:paraId="4234F5DD" w14:textId="77777777" w:rsidTr="00056AE3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2AB637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1D9D34C6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FE4CC6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ylalanine metabolism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D40E49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360</w:t>
            </w:r>
          </w:p>
        </w:tc>
      </w:tr>
      <w:tr w:rsidR="00435209" w:rsidRPr="00751D4D" w14:paraId="02403C54" w14:textId="77777777" w:rsidTr="00056AE3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C8F5FB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2C9157BB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DF6797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otonergic synapse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95F0B6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26</w:t>
            </w:r>
          </w:p>
        </w:tc>
      </w:tr>
      <w:tr w:rsidR="00435209" w:rsidRPr="00751D4D" w14:paraId="60EC69C4" w14:textId="77777777" w:rsidTr="00056AE3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571D8E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2A15D5E3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BB3544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yptophan metabolism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F73657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380</w:t>
            </w:r>
          </w:p>
        </w:tc>
      </w:tr>
      <w:tr w:rsidR="00435209" w:rsidRPr="00751D4D" w14:paraId="4B251B82" w14:textId="77777777" w:rsidTr="00056AE3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A26CF4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3A3ABAF0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224B0C" w14:textId="77777777" w:rsidR="00435209" w:rsidRPr="00466B11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phagy - animal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A5FE9A" w14:textId="77777777" w:rsidR="00435209" w:rsidRPr="00466B11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137</w:t>
            </w:r>
          </w:p>
        </w:tc>
      </w:tr>
      <w:tr w:rsidR="00435209" w:rsidRPr="00751D4D" w14:paraId="5B05D466" w14:textId="77777777" w:rsidTr="00056AE3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9D2197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4C1E961D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71C4D4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aptic vesicle cycle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98E13E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21</w:t>
            </w:r>
          </w:p>
        </w:tc>
      </w:tr>
      <w:tr w:rsidR="00435209" w:rsidRPr="003C1913" w14:paraId="5068AD4A" w14:textId="77777777" w:rsidTr="00056AE3">
        <w:trPr>
          <w:trHeight w:val="180"/>
          <w:jc w:val="center"/>
        </w:trPr>
        <w:tc>
          <w:tcPr>
            <w:tcW w:w="1366" w:type="dxa"/>
            <w:vMerge w:val="restar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B234D6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AC2F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hetamine</w:t>
            </w:r>
          </w:p>
        </w:tc>
        <w:tc>
          <w:tcPr>
            <w:tcW w:w="1326" w:type="dxa"/>
            <w:vMerge w:val="restart"/>
            <w:tcBorders>
              <w:top w:val="single" w:sz="6" w:space="0" w:color="000000"/>
            </w:tcBorders>
          </w:tcPr>
          <w:p w14:paraId="14A198D0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4500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701757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active ligand-receptor interaction</w:t>
            </w:r>
          </w:p>
        </w:tc>
        <w:tc>
          <w:tcPr>
            <w:tcW w:w="1350" w:type="dxa"/>
            <w:tcBorders>
              <w:top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3C2BC9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080</w:t>
            </w:r>
          </w:p>
        </w:tc>
      </w:tr>
      <w:tr w:rsidR="00435209" w:rsidRPr="003C1913" w14:paraId="13829AAA" w14:textId="77777777" w:rsidTr="00056AE3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CCBF9B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7BDF8156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71ACE3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caine addic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0268FD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030</w:t>
            </w:r>
          </w:p>
        </w:tc>
      </w:tr>
      <w:tr w:rsidR="00435209" w:rsidRPr="003C1913" w14:paraId="4FD65849" w14:textId="77777777" w:rsidTr="00056AE3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741CB0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457D56DE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7A4EB3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hetamine addic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2A10E2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031</w:t>
            </w:r>
          </w:p>
        </w:tc>
      </w:tr>
      <w:tr w:rsidR="00435209" w:rsidRPr="003C1913" w14:paraId="79D2FC82" w14:textId="77777777" w:rsidTr="00056AE3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05CC79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128223A3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9DEA6D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paminergic synapse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3712A4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28</w:t>
            </w:r>
          </w:p>
        </w:tc>
      </w:tr>
      <w:tr w:rsidR="00435209" w:rsidRPr="003C1913" w14:paraId="2AD9FD1C" w14:textId="77777777" w:rsidTr="00056AE3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2E0CC0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37ABEF9A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13B638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oholism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4262ED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034</w:t>
            </w:r>
          </w:p>
        </w:tc>
      </w:tr>
      <w:tr w:rsidR="00435209" w:rsidRPr="003C1913" w14:paraId="13EAC6BD" w14:textId="77777777" w:rsidTr="00056AE3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CFDAF1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4C0EF2C4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843147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otonergic synapse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635619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26</w:t>
            </w:r>
          </w:p>
        </w:tc>
      </w:tr>
      <w:tr w:rsidR="00435209" w:rsidRPr="003C1913" w14:paraId="2DB9C9B3" w14:textId="77777777" w:rsidTr="00056AE3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D70958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448E2FCA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CC226A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 signaling pathway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5101AB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020</w:t>
            </w:r>
          </w:p>
        </w:tc>
      </w:tr>
      <w:tr w:rsidR="00435209" w:rsidRPr="003C1913" w14:paraId="2EC45C4F" w14:textId="77777777" w:rsidTr="00056AE3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7BA3EE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614CBB60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BD2A84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P signaling pathway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14DF3A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024</w:t>
            </w:r>
          </w:p>
        </w:tc>
      </w:tr>
      <w:tr w:rsidR="00435209" w:rsidRPr="003C1913" w14:paraId="667D2D63" w14:textId="77777777" w:rsidTr="00056AE3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160AEE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6EAE2A32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95A2EC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p junc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97FACC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540</w:t>
            </w:r>
          </w:p>
        </w:tc>
      </w:tr>
      <w:tr w:rsidR="00435209" w:rsidRPr="003C1913" w14:paraId="06AF00A6" w14:textId="77777777" w:rsidTr="00056AE3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432187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096A2DD5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6D0C89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kinson disease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86BA89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012</w:t>
            </w:r>
          </w:p>
        </w:tc>
      </w:tr>
      <w:tr w:rsidR="00435209" w:rsidRPr="003C1913" w14:paraId="77D69F56" w14:textId="77777777" w:rsidTr="00056AE3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B8A2EC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004ED735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A2CAD2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MP-PKG signaling pathway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4BBE76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022</w:t>
            </w:r>
          </w:p>
        </w:tc>
      </w:tr>
      <w:tr w:rsidR="00435209" w:rsidRPr="003C1913" w14:paraId="0AC84D91" w14:textId="77777777" w:rsidTr="00056AE3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ABAAB6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77C10DB6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37FA39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aptic vesicle cycle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874755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21</w:t>
            </w:r>
          </w:p>
        </w:tc>
      </w:tr>
      <w:tr w:rsidR="00435209" w:rsidRPr="003C1913" w14:paraId="103D3E85" w14:textId="77777777" w:rsidTr="00056AE3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54644E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5D98D9C1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E69DA6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rcadian entrainment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3ACFA8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13</w:t>
            </w:r>
          </w:p>
        </w:tc>
      </w:tr>
      <w:tr w:rsidR="00435209" w:rsidRPr="003C1913" w14:paraId="59E080BA" w14:textId="77777777" w:rsidTr="00056AE3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9429AB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070F4530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DE0186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energic signaling in cardiomyocytes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ED6FA3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261</w:t>
            </w:r>
          </w:p>
        </w:tc>
      </w:tr>
      <w:tr w:rsidR="00435209" w:rsidRPr="003C1913" w14:paraId="2FEC8597" w14:textId="77777777" w:rsidTr="00056AE3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B74879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566408D2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B34956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-term potentia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115B68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20</w:t>
            </w:r>
          </w:p>
        </w:tc>
      </w:tr>
      <w:tr w:rsidR="00435209" w:rsidRPr="003C1913" w14:paraId="24824081" w14:textId="77777777" w:rsidTr="00056AE3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CDBF69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3334D28C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7E0F91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s of neurodegeneration - multiple diseases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27E4D2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022</w:t>
            </w:r>
          </w:p>
        </w:tc>
      </w:tr>
      <w:tr w:rsidR="00435209" w:rsidRPr="003C1913" w14:paraId="15E37CA0" w14:textId="77777777" w:rsidTr="00056AE3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F16423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4E9B734C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A3099E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osine metabolism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B4D886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350</w:t>
            </w:r>
          </w:p>
        </w:tc>
      </w:tr>
      <w:tr w:rsidR="00435209" w:rsidRPr="003C1913" w14:paraId="0168A3B0" w14:textId="77777777" w:rsidTr="00056AE3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30C7D6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116F420C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459003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ylalanine metabolism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B2B223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360</w:t>
            </w:r>
          </w:p>
        </w:tc>
      </w:tr>
      <w:tr w:rsidR="00435209" w:rsidRPr="003C1913" w14:paraId="7F5FBB4A" w14:textId="77777777" w:rsidTr="00056AE3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5C488B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3D57B96A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70F055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yptophan metabolism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C0E6B7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380</w:t>
            </w:r>
          </w:p>
        </w:tc>
      </w:tr>
      <w:tr w:rsidR="00435209" w:rsidRPr="003C1913" w14:paraId="5550722B" w14:textId="77777777" w:rsidTr="00056AE3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A10AA9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3B22A3C7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F1CD7A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scular smooth muscle contraction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64A665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270</w:t>
            </w:r>
          </w:p>
        </w:tc>
      </w:tr>
      <w:tr w:rsidR="00435209" w:rsidRPr="003C1913" w14:paraId="1B2D166C" w14:textId="77777777" w:rsidTr="00056AE3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38B0AB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</w:tcPr>
          <w:p w14:paraId="3BDE49D1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C2AB85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p1 signaling pathway</w:t>
            </w:r>
          </w:p>
        </w:tc>
        <w:tc>
          <w:tcPr>
            <w:tcW w:w="1350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3AE9EE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015</w:t>
            </w:r>
          </w:p>
        </w:tc>
      </w:tr>
      <w:tr w:rsidR="00435209" w:rsidRPr="003C1913" w14:paraId="0B2BE0DF" w14:textId="77777777" w:rsidTr="00056AE3">
        <w:trPr>
          <w:trHeight w:val="180"/>
          <w:jc w:val="center"/>
        </w:trPr>
        <w:tc>
          <w:tcPr>
            <w:tcW w:w="1366" w:type="dxa"/>
            <w:vMerge/>
            <w:tcBorders>
              <w:left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C1E13C" w14:textId="77777777" w:rsidR="00435209" w:rsidRPr="00751D4D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vMerge/>
            <w:tcBorders>
              <w:bottom w:val="single" w:sz="6" w:space="0" w:color="000000"/>
            </w:tcBorders>
          </w:tcPr>
          <w:p w14:paraId="47EA96E2" w14:textId="77777777" w:rsidR="00435209" w:rsidRPr="00751D4D" w:rsidRDefault="00435209" w:rsidP="00056AE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00" w:type="dxa"/>
            <w:tcBorders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AB3F03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livary secretion</w:t>
            </w:r>
          </w:p>
        </w:tc>
        <w:tc>
          <w:tcPr>
            <w:tcW w:w="1350" w:type="dxa"/>
            <w:tcBorders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9D0092" w14:textId="77777777" w:rsidR="00435209" w:rsidRPr="00B95D57" w:rsidRDefault="00435209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70</w:t>
            </w:r>
          </w:p>
        </w:tc>
      </w:tr>
    </w:tbl>
    <w:p w14:paraId="1AD3B4F5" w14:textId="77777777" w:rsidR="00BA552D" w:rsidRDefault="00BA552D"/>
    <w:sectPr w:rsidR="00BA5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D9B"/>
    <w:rsid w:val="000D3615"/>
    <w:rsid w:val="00435209"/>
    <w:rsid w:val="00BA552D"/>
    <w:rsid w:val="00D1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BE642"/>
  <w15:chartTrackingRefBased/>
  <w15:docId w15:val="{8CE4D479-11B6-48F0-B071-46E39C698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2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352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35209"/>
    <w:rPr>
      <w:rFonts w:ascii="Courier New" w:eastAsia="Times New Roman" w:hAnsi="Courier New" w:cs="Courier New"/>
      <w:sz w:val="24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orenflo</dc:creator>
  <cp:keywords/>
  <dc:description/>
  <cp:lastModifiedBy>Maria Gorenflo</cp:lastModifiedBy>
  <cp:revision>3</cp:revision>
  <dcterms:created xsi:type="dcterms:W3CDTF">2025-02-17T21:47:00Z</dcterms:created>
  <dcterms:modified xsi:type="dcterms:W3CDTF">2025-02-17T21:48:00Z</dcterms:modified>
</cp:coreProperties>
</file>